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00" w:rsidRPr="00A204B1" w:rsidRDefault="00A204B1" w:rsidP="00A204B1">
      <w:pPr>
        <w:jc w:val="both"/>
        <w:rPr>
          <w:rFonts w:ascii="Times New Roman" w:hAnsi="Times New Roman" w:cs="Times New Roman"/>
          <w:sz w:val="20"/>
        </w:rPr>
      </w:pPr>
      <w:r w:rsidRPr="00A204B1">
        <w:rPr>
          <w:rFonts w:ascii="Times New Roman" w:hAnsi="Times New Roman" w:cs="Times New Roman"/>
          <w:sz w:val="20"/>
        </w:rPr>
        <w:t xml:space="preserve">Table S1: NCBI </w:t>
      </w:r>
      <w:proofErr w:type="spellStart"/>
      <w:r w:rsidRPr="00A204B1">
        <w:rPr>
          <w:rFonts w:ascii="Times New Roman" w:hAnsi="Times New Roman" w:cs="Times New Roman"/>
          <w:sz w:val="20"/>
        </w:rPr>
        <w:t>GenBank</w:t>
      </w:r>
      <w:proofErr w:type="spellEnd"/>
      <w:r w:rsidRPr="00A204B1">
        <w:rPr>
          <w:rFonts w:ascii="Times New Roman" w:hAnsi="Times New Roman" w:cs="Times New Roman"/>
          <w:sz w:val="20"/>
        </w:rPr>
        <w:t xml:space="preserve"> accession numbers for BMP15 and GDF9 data sets. List of species and NCBI </w:t>
      </w:r>
      <w:proofErr w:type="spellStart"/>
      <w:r w:rsidRPr="00A204B1">
        <w:rPr>
          <w:rFonts w:ascii="Times New Roman" w:hAnsi="Times New Roman" w:cs="Times New Roman"/>
          <w:sz w:val="20"/>
        </w:rPr>
        <w:t>GenBank</w:t>
      </w:r>
      <w:proofErr w:type="spellEnd"/>
      <w:r w:rsidRPr="00A204B1">
        <w:rPr>
          <w:rFonts w:ascii="Times New Roman" w:hAnsi="Times New Roman" w:cs="Times New Roman"/>
          <w:sz w:val="20"/>
        </w:rPr>
        <w:t xml:space="preserve"> accession numbers for sequences used to construct the datasets for hypothesis testing. Species and accession numbers for each dataset are grouped together on the table.</w:t>
      </w:r>
    </w:p>
    <w:tbl>
      <w:tblPr>
        <w:tblW w:w="10476" w:type="dxa"/>
        <w:jc w:val="center"/>
        <w:tblInd w:w="93" w:type="dxa"/>
        <w:tblLook w:val="04A0" w:firstRow="1" w:lastRow="0" w:firstColumn="1" w:lastColumn="0" w:noHBand="0" w:noVBand="1"/>
      </w:tblPr>
      <w:tblGrid>
        <w:gridCol w:w="3433"/>
        <w:gridCol w:w="2305"/>
        <w:gridCol w:w="2642"/>
        <w:gridCol w:w="2096"/>
      </w:tblGrid>
      <w:tr w:rsidR="00A204B1" w:rsidRPr="00A204B1" w:rsidTr="00A204B1">
        <w:trPr>
          <w:trHeight w:val="229"/>
          <w:jc w:val="center"/>
        </w:trPr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BMP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 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GDF9</w:t>
            </w:r>
          </w:p>
        </w:tc>
      </w:tr>
      <w:tr w:rsidR="00A204B1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Accession Number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04B1" w:rsidRPr="00A204B1" w:rsidRDefault="00A204B1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Accession Numbers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5448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8A56C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o</w:t>
            </w:r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mo </w:t>
            </w:r>
            <w:bookmarkStart w:id="0" w:name="_GoBack"/>
            <w:bookmarkEnd w:id="0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sapien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8A56C8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5260.5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21670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8110.2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9757.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Capra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hirc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285708.1</w:t>
            </w: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Ov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114767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o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taur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174681.2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Bo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031752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S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scrof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001909.1</w:t>
            </w:r>
          </w:p>
        </w:tc>
      </w:tr>
      <w:tr w:rsidR="005A00E8" w:rsidRPr="00A204B1" w:rsidTr="00A204B1">
        <w:trPr>
          <w:trHeight w:val="17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005155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Ratt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21672.1</w:t>
            </w:r>
          </w:p>
        </w:tc>
      </w:tr>
      <w:tr w:rsidR="005A00E8" w:rsidRPr="00A204B1" w:rsidTr="00A204B1">
        <w:trPr>
          <w:trHeight w:val="22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ubal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ubali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6059485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Feli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165900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igtailed macaqu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11761998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acaca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nemestrin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1716609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apio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444444"/>
              </w:rPr>
            </w:pPr>
            <w:r w:rsidRPr="00A204B1">
              <w:rPr>
                <w:rFonts w:ascii="Arial" w:eastAsia="Times New Roman" w:hAnsi="Arial" w:cs="Arial"/>
                <w:color w:val="444444"/>
              </w:rPr>
              <w:t>XM_003917722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ercoceb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ty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2090234.1</w:t>
            </w: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hloroceb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7991731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ubal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ubali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6050555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anthera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tigr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ltaic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7090093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iluropoda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elanoleuc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FJ546460.1</w:t>
            </w:r>
          </w:p>
        </w:tc>
      </w:tr>
      <w:tr w:rsidR="005A00E8" w:rsidRPr="00A204B1" w:rsidTr="00A204B1">
        <w:trPr>
          <w:trHeight w:val="17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Pan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anisc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3805950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llithrix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jacch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2744603.3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orex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3640274.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Papio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nubi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168763.1</w:t>
            </w: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an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3640274.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Nannospalax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galili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8849331.1</w:t>
            </w:r>
          </w:p>
        </w:tc>
      </w:tr>
      <w:tr w:rsidR="005A00E8" w:rsidRPr="00A204B1" w:rsidTr="00A204B1">
        <w:trPr>
          <w:trHeight w:val="161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Echinop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telfairi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4713136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ani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javanic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7652511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Capra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285588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eb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pucin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7532429.1</w:t>
            </w:r>
          </w:p>
        </w:tc>
      </w:tr>
      <w:tr w:rsidR="005A00E8" w:rsidRPr="00A204B1" w:rsidTr="00A204B1">
        <w:trPr>
          <w:trHeight w:val="22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orex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4606466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onodelphi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domestic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1371982.3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ondylura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4690047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Erinace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europae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7519919.2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165898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Rousett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egyptiac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6118390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eb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apucin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imitator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17514205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Peromysc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anicula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6995887.2</w:t>
            </w: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Lipote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vexillifer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7450928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acaca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fasciculari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5557754.2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Tarsi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syricht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8055934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Vicugna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paco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6212821.2</w:t>
            </w:r>
          </w:p>
        </w:tc>
      </w:tr>
      <w:tr w:rsidR="005A00E8" w:rsidRPr="00A204B1" w:rsidTr="00A204B1">
        <w:trPr>
          <w:trHeight w:val="17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allithrix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2762884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Oryctolagus_cunicul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171350.1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ongo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2831651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Equ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sin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4856804.1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iluropoda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2930506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Equ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1504427.3</w:t>
            </w: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onodelph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7507736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mel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fer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6179602.1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iniopter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16218522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Bo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u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5890431.2</w:t>
            </w: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terop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6913404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ni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lupu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NM_001168013.1</w:t>
            </w:r>
          </w:p>
        </w:tc>
      </w:tr>
      <w:tr w:rsidR="005A00E8" w:rsidRPr="00A204B1" w:rsidTr="00A204B1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yoti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davidii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6754222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Cavia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porcell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03464506.3</w:t>
            </w:r>
          </w:p>
        </w:tc>
      </w:tr>
      <w:tr w:rsidR="005A00E8" w:rsidRPr="00A204B1" w:rsidTr="00A204B1">
        <w:trPr>
          <w:trHeight w:val="22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Vicugna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XM_006217832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Mesocricetus</w:t>
            </w:r>
            <w:proofErr w:type="spellEnd"/>
            <w:r w:rsidRPr="00A204B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A204B1">
              <w:rPr>
                <w:rFonts w:ascii="Calibri" w:eastAsia="Times New Roman" w:hAnsi="Calibri" w:cs="Calibri"/>
                <w:i/>
                <w:color w:val="000000"/>
              </w:rPr>
              <w:t>auratus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 w:rsidRPr="00A204B1">
              <w:rPr>
                <w:rFonts w:ascii="Arial" w:eastAsia="Times New Roman" w:hAnsi="Arial" w:cs="Arial"/>
                <w:color w:val="575757"/>
                <w:sz w:val="18"/>
                <w:szCs w:val="18"/>
              </w:rPr>
              <w:t>XM_013111773.1</w:t>
            </w:r>
          </w:p>
        </w:tc>
      </w:tr>
      <w:tr w:rsidR="005A00E8" w:rsidRPr="00A204B1" w:rsidTr="005A00E8">
        <w:trPr>
          <w:trHeight w:val="202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Oryctolag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uniculu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NM_001199117.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00E8" w:rsidRPr="00A204B1" w:rsidRDefault="005A00E8" w:rsidP="00A204B1">
            <w:pPr>
              <w:spacing w:after="0" w:line="240" w:lineRule="auto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cinonyx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XM_015074758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00E8" w:rsidRPr="00A204B1" w:rsidTr="00A204B1">
        <w:trPr>
          <w:trHeight w:val="22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Equ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XM_014827162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00E8" w:rsidRPr="00A204B1" w:rsidTr="00A204B1">
        <w:trPr>
          <w:trHeight w:val="215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Mustela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utori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XM_004755127.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00E8" w:rsidRPr="00A204B1" w:rsidTr="00A204B1">
        <w:trPr>
          <w:trHeight w:val="189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Propithec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oquereli</w:t>
            </w:r>
            <w:proofErr w:type="spellEnd"/>
          </w:p>
        </w:tc>
        <w:tc>
          <w:tcPr>
            <w:tcW w:w="4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XM_012642808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00E8" w:rsidRPr="00A204B1" w:rsidTr="00A204B1">
        <w:trPr>
          <w:trHeight w:val="175"/>
          <w:jc w:val="center"/>
        </w:trPr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Camelus</w:t>
            </w:r>
            <w:proofErr w:type="spellEnd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4B1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4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A204B1">
              <w:rPr>
                <w:rFonts w:ascii="Calibri" w:eastAsia="Times New Roman" w:hAnsi="Calibri" w:cs="Calibri"/>
                <w:i/>
                <w:color w:val="000000"/>
              </w:rPr>
              <w:t>XM_010998065.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0E8" w:rsidRPr="00A204B1" w:rsidRDefault="005A00E8" w:rsidP="00A20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04B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A204B1" w:rsidRDefault="00A204B1"/>
    <w:sectPr w:rsidR="00A20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ACC"/>
    <w:rsid w:val="005A00E8"/>
    <w:rsid w:val="005B5B00"/>
    <w:rsid w:val="007E6ACC"/>
    <w:rsid w:val="00A204B1"/>
    <w:rsid w:val="00D36DC2"/>
    <w:rsid w:val="00E4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faq</dc:creator>
  <cp:keywords/>
  <dc:description/>
  <cp:lastModifiedBy>Ishfaq</cp:lastModifiedBy>
  <cp:revision>3</cp:revision>
  <dcterms:created xsi:type="dcterms:W3CDTF">2017-05-27T00:45:00Z</dcterms:created>
  <dcterms:modified xsi:type="dcterms:W3CDTF">2017-06-08T07:16:00Z</dcterms:modified>
</cp:coreProperties>
</file>